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1 Details of MdOR family genes and proteins. </w:t>
      </w:r>
      <w:r>
        <w:rPr>
          <w:rFonts w:cs="Times New Roman" w:ascii="Times New Roman" w:hAnsi="Times New Roman"/>
        </w:rPr>
        <w:t xml:space="preserve">Columns are: Gene – the gene and protein name we are assigning (suffixes are PSE – pseudogene; FIX – assembly was repaired; JOI – gene model spans scaffolds; NTE – N-terminus unidentified; CTE C-terminus unidentified; INT- internal regions unidentified; multiple suffixes are abbreviated to single letters); Ortholog – the </w:t>
      </w:r>
      <w:r>
        <w:rPr>
          <w:rFonts w:cs="Times New Roman" w:ascii="Times New Roman" w:hAnsi="Times New Roman"/>
          <w:i/>
        </w:rPr>
        <w:t>Drosophila melanogaster</w:t>
      </w:r>
      <w:r>
        <w:rPr>
          <w:rFonts w:cs="Times New Roman" w:ascii="Times New Roman" w:hAnsi="Times New Roman"/>
        </w:rPr>
        <w:t xml:space="preserve"> ortholog, if relevant; OGS – the official gene number in the 17508 REFSEQ proteins (prefix is XP_00); Scaffold – the genome assembly scaffold ID (amongst 20,487 scaffolds in assembly v2.0.2); Coordinates – the nucleotide range from the first position of the start codon to the last position of the stop codon in the scaffold; Strand – + is forward and - is reverse; Introns – number of introns in the coding region; AAs – number of encoded amino acids in the protein; Comments</w:t>
      </w:r>
      <w:bookmarkStart w:id="0" w:name="OLE_LINK132"/>
      <w:bookmarkStart w:id="1" w:name="OLE_LINK131"/>
      <w:r>
        <w:rPr>
          <w:rFonts w:cs="Times New Roman" w:ascii="Times New Roman" w:hAnsi="Times New Roman"/>
        </w:rPr>
        <w:t xml:space="preserve"> – </w:t>
      </w:r>
      <w:bookmarkEnd w:id="0"/>
      <w:bookmarkEnd w:id="1"/>
      <w:r>
        <w:rPr>
          <w:rFonts w:cs="Times New Roman" w:ascii="Times New Roman" w:hAnsi="Times New Roman"/>
        </w:rPr>
        <w:t>comments on the OGS gene model, repairs to the genome assembly, and pseudogene status (numbers in parentheses are the number of obvious pseudogenizing mutations).</w:t>
      </w:r>
    </w:p>
    <w:p>
      <w:pPr>
        <w:pStyle w:val="Normal"/>
        <w:ind w:right="14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>
          <w:rFonts w:ascii="Times New Roman" w:hAnsi="Times New Roman" w:cs="Times New Roman"/>
          <w:b/>
          <w:b/>
        </w:rPr>
      </w:pPr>
      <w:bookmarkStart w:id="2" w:name="OLE_LINK41"/>
      <w:bookmarkStart w:id="3" w:name="OLE_LINK40"/>
      <w:r>
        <w:rPr>
          <w:rFonts w:cs="Times New Roman" w:ascii="Times New Roman" w:hAnsi="Times New Roman"/>
          <w:b/>
        </w:rPr>
        <w:t>Gene</w:t>
        <w:tab/>
        <w:t>Ortholog</w:t>
        <w:tab/>
        <w:t>OGS</w:t>
        <w:tab/>
      </w:r>
      <w:bookmarkEnd w:id="2"/>
      <w:bookmarkEnd w:id="3"/>
      <w:r>
        <w:rPr>
          <w:rFonts w:cs="Times New Roman" w:ascii="Times New Roman" w:hAnsi="Times New Roman"/>
          <w:b/>
        </w:rPr>
        <w:t>Scaffold</w:t>
        <w:tab/>
        <w:t>Coordinates</w:t>
        <w:tab/>
        <w:t>Strand</w:t>
        <w:tab/>
        <w:t>Introns</w:t>
        <w:tab/>
        <w:t>AAs</w:t>
        <w:tab/>
        <w:t>Comment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Co</w:t>
        <w:tab/>
        <w:t>OrCo/83b</w:t>
        <w:tab/>
        <w:t>5175278</w:t>
        <w:tab/>
        <w:t>1259</w:t>
        <w:tab/>
        <w:t>14618-39294</w:t>
        <w:tab/>
        <w:t>+</w:t>
        <w:tab/>
        <w:t>6</w:t>
        <w:tab/>
        <w:t>47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JOI</w:t>
        <w:tab/>
        <w:t>DpOrN</w:t>
        <w:tab/>
        <w:t>-</w:t>
        <w:tab/>
        <w:t>1870</w:t>
        <w:tab/>
        <w:t>&lt;1-704</w:t>
        <w:tab/>
        <w:t>-</w:t>
        <w:tab/>
        <w:t>5</w:t>
        <w:tab/>
        <w:t>410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5190411</w:t>
        <w:tab/>
        <w:t>3803</w:t>
        <w:tab/>
        <w:t>1138-&gt;12456</w:t>
        <w:tab/>
        <w:t>-</w:t>
        <w:tab/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</w:t>
        <w:tab/>
        <w:t>Or1a</w:t>
        <w:tab/>
        <w:t>5191432</w:t>
        <w:tab/>
        <w:t>6947</w:t>
        <w:tab/>
        <w:t>296-4448</w:t>
        <w:tab/>
        <w:t>-</w:t>
        <w:tab/>
        <w:t>4</w:t>
        <w:tab/>
        <w:t>397</w:t>
        <w:tab/>
        <w:t>Adjust intr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FIX</w:t>
        <w:tab/>
        <w:t>Or1a</w:t>
        <w:tab/>
        <w:t>5192136</w:t>
        <w:tab/>
        <w:t>926</w:t>
        <w:tab/>
        <w:t>7639-&gt;8205</w:t>
        <w:tab/>
        <w:t>+</w:t>
        <w:tab/>
        <w:t>4</w:t>
        <w:tab/>
        <w:t>394</w:t>
        <w:tab/>
        <w:t>Fix assembly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5192135</w:t>
        <w:tab/>
        <w:t>926</w:t>
        <w:tab/>
        <w:t>&lt;1-1303</w:t>
        <w:tab/>
        <w:t>+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</w:t>
        <w:tab/>
        <w:t>Or2a</w:t>
        <w:tab/>
        <w:t>5188267</w:t>
        <w:tab/>
        <w:t>2</w:t>
        <w:tab/>
        <w:t>1376434-1380567</w:t>
        <w:tab/>
        <w:t>-</w:t>
        <w:tab/>
        <w:t>2</w:t>
        <w:tab/>
        <w:t>40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</w:t>
        <w:tab/>
        <w:t>-</w:t>
        <w:tab/>
        <w:t>5187291</w:t>
        <w:tab/>
        <w:t>19768</w:t>
        <w:tab/>
        <w:t>143389-145795</w:t>
        <w:tab/>
        <w:t>-</w:t>
        <w:tab/>
        <w:t>2</w:t>
        <w:tab/>
        <w:t>40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</w:t>
        <w:tab/>
        <w:t>-</w:t>
        <w:tab/>
        <w:t>5187290</w:t>
        <w:tab/>
        <w:t>19768</w:t>
        <w:tab/>
        <w:t>138355-141817</w:t>
        <w:tab/>
        <w:t>-</w:t>
        <w:tab/>
        <w:t>2</w:t>
        <w:tab/>
        <w:t>39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PSE</w:t>
        <w:tab/>
        <w:t>Or7a</w:t>
        <w:tab/>
        <w:t>5190908</w:t>
        <w:tab/>
        <w:t>469</w:t>
        <w:tab/>
        <w:t>31864-35096</w:t>
        <w:tab/>
        <w:t>-</w:t>
        <w:tab/>
        <w:t>2</w:t>
        <w:tab/>
        <w:t>301</w:t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</w:t>
        <w:tab/>
        <w:t>Or7a</w:t>
        <w:tab/>
        <w:t>5190907</w:t>
        <w:tab/>
        <w:t>469</w:t>
        <w:tab/>
        <w:t>18390-27574</w:t>
        <w:tab/>
        <w:t>-</w:t>
        <w:tab/>
        <w:t>3</w:t>
        <w:tab/>
        <w:t>39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9</w:t>
        <w:tab/>
        <w:t>Or7a</w:t>
        <w:tab/>
        <w:t>5190906</w:t>
        <w:tab/>
        <w:t>469</w:t>
        <w:tab/>
        <w:t>1710-3196</w:t>
        <w:tab/>
        <w:t>-</w:t>
        <w:tab/>
        <w:t>3</w:t>
        <w:tab/>
        <w:t>43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0</w:t>
        <w:tab/>
        <w:t>Or7a</w:t>
        <w:tab/>
        <w:t>5189494</w:t>
        <w:tab/>
        <w:t>2052</w:t>
        <w:tab/>
        <w:t>6088-7581</w:t>
        <w:tab/>
        <w:t>+</w:t>
        <w:tab/>
        <w:t>3</w:t>
        <w:tab/>
        <w:t>437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1</w:t>
        <w:tab/>
        <w:t>Or10a</w:t>
        <w:tab/>
        <w:t>5178484</w:t>
        <w:tab/>
        <w:t>18678</w:t>
        <w:tab/>
        <w:t>341323-347596</w:t>
        <w:tab/>
        <w:t>+</w:t>
        <w:tab/>
        <w:t>4</w:t>
        <w:tab/>
        <w:t>40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2</w:t>
        <w:tab/>
        <w:t>Or13a</w:t>
        <w:tab/>
        <w:t>5191323</w:t>
        <w:tab/>
        <w:t>622</w:t>
        <w:tab/>
        <w:t>48571-53025</w:t>
        <w:tab/>
        <w:t>-</w:t>
        <w:tab/>
        <w:t>4</w:t>
        <w:tab/>
        <w:t>42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3</w:t>
        <w:tab/>
        <w:t>-</w:t>
        <w:tab/>
        <w:t>5189591</w:t>
        <w:tab/>
        <w:t>2206</w:t>
        <w:tab/>
        <w:t>16714-25745</w:t>
        <w:tab/>
        <w:t>-</w:t>
        <w:tab/>
        <w:t>5</w:t>
        <w:tab/>
        <w:t>45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4</w:t>
        <w:tab/>
        <w:t>-</w:t>
        <w:tab/>
        <w:t>5189590</w:t>
        <w:tab/>
        <w:t>2206</w:t>
        <w:tab/>
        <w:t>850-7860</w:t>
        <w:tab/>
        <w:t>-</w:t>
        <w:tab/>
        <w:t>5</w:t>
        <w:tab/>
        <w:t>461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5JOI</w:t>
        <w:tab/>
        <w:t>Or22c</w:t>
        <w:tab/>
        <w:t>5187358</w:t>
        <w:tab/>
        <w:t>19788</w:t>
        <w:tab/>
        <w:t>164641-&gt;167811</w:t>
        <w:tab/>
        <w:t>+</w:t>
        <w:tab/>
        <w:t>5</w:t>
        <w:tab/>
        <w:t>398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5191818</w:t>
        <w:tab/>
        <w:t>840</w:t>
        <w:tab/>
        <w:t>&lt;1-15841</w:t>
        <w:tab/>
        <w:t>+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6</w:t>
        <w:tab/>
        <w:t>Or24a</w:t>
        <w:tab/>
        <w:t>5181476</w:t>
        <w:tab/>
        <w:t>18895</w:t>
        <w:tab/>
        <w:t>47341-53063</w:t>
        <w:tab/>
        <w:t>-</w:t>
        <w:tab/>
        <w:t>5</w:t>
        <w:tab/>
        <w:t>39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7</w:t>
        <w:tab/>
        <w:t>Or30a</w:t>
        <w:tab/>
        <w:t>5181900</w:t>
        <w:tab/>
        <w:t>18939</w:t>
        <w:tab/>
        <w:t>276808-280725</w:t>
        <w:tab/>
        <w:t>-</w:t>
        <w:tab/>
        <w:t>5</w:t>
        <w:tab/>
        <w:t>37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8</w:t>
        <w:tab/>
        <w:t>Or30a</w:t>
        <w:tab/>
        <w:t>5187208</w:t>
        <w:tab/>
        <w:t>19749</w:t>
        <w:tab/>
        <w:t>35029-43469</w:t>
        <w:tab/>
        <w:t>+</w:t>
        <w:tab/>
        <w:t>5</w:t>
        <w:tab/>
        <w:t>37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19</w:t>
        <w:tab/>
        <w:t>-</w:t>
        <w:tab/>
        <w:t>5190189</w:t>
        <w:tab/>
        <w:t>3153</w:t>
        <w:tab/>
        <w:t>9025-11972</w:t>
        <w:tab/>
        <w:t>+</w:t>
        <w:tab/>
        <w:t>4</w:t>
        <w:tab/>
        <w:t>39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0PSE</w:t>
        <w:tab/>
        <w:t>-</w:t>
        <w:tab/>
        <w:tab/>
        <w:t>20052</w:t>
        <w:tab/>
        <w:t>61513-67014</w:t>
        <w:tab/>
        <w:t>-</w:t>
        <w:tab/>
        <w:t>4</w:t>
        <w:tab/>
        <w:t>378</w:t>
        <w:tab/>
        <w:t>Pseudogene (1)</w:t>
        <w:tab/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1</w:t>
        <w:tab/>
        <w:t>Or33a-c</w:t>
        <w:tab/>
        <w:t>5185739</w:t>
        <w:tab/>
        <w:t>19448</w:t>
        <w:tab/>
        <w:t>85849-87055</w:t>
        <w:tab/>
        <w:t>+</w:t>
        <w:tab/>
        <w:t>1</w:t>
        <w:tab/>
        <w:t>37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2</w:t>
        <w:tab/>
        <w:t>multiple</w:t>
        <w:tab/>
        <w:t>5187966</w:t>
        <w:tab/>
        <w:t>19928</w:t>
        <w:tab/>
        <w:t>114212-116248</w:t>
        <w:tab/>
        <w:t>+</w:t>
        <w:tab/>
        <w:t>2</w:t>
        <w:tab/>
        <w:t>43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3</w:t>
        <w:tab/>
        <w:t>Or43a</w:t>
        <w:tab/>
        <w:t>5175768</w:t>
        <w:tab/>
        <w:t>172</w:t>
        <w:tab/>
        <w:t>5489-13041</w:t>
        <w:tab/>
        <w:t>-</w:t>
        <w:tab/>
        <w:t>6</w:t>
        <w:tab/>
        <w:t>375</w:t>
        <w:tab/>
        <w:t>Remove final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4</w:t>
        <w:tab/>
        <w:t>Or45a</w:t>
        <w:tab/>
        <w:t>5184443</w:t>
        <w:tab/>
        <w:t>19219</w:t>
        <w:tab/>
        <w:t>250742-255417</w:t>
        <w:tab/>
        <w:t>+</w:t>
        <w:tab/>
        <w:t>4</w:t>
        <w:tab/>
        <w:t>40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5</w:t>
        <w:tab/>
        <w:t>Or45a</w:t>
        <w:tab/>
        <w:t>5191600</w:t>
        <w:tab/>
        <w:t>707</w:t>
        <w:tab/>
        <w:t>52120-53601</w:t>
        <w:tab/>
        <w:t>-</w:t>
        <w:tab/>
        <w:t>4</w:t>
        <w:tab/>
        <w:t>40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6</w:t>
        <w:tab/>
        <w:t>Or45a</w:t>
        <w:tab/>
        <w:t>5191599</w:t>
        <w:tab/>
        <w:t>707</w:t>
        <w:tab/>
        <w:t>45043-49510</w:t>
        <w:tab/>
        <w:t>-</w:t>
        <w:tab/>
        <w:t>4</w:t>
        <w:tab/>
        <w:t>410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7</w:t>
        <w:tab/>
        <w:t>Or45a</w:t>
        <w:tab/>
        <w:t>5191598</w:t>
        <w:tab/>
        <w:t>707</w:t>
        <w:tab/>
        <w:t>28376-37151</w:t>
        <w:tab/>
        <w:t>-</w:t>
        <w:tab/>
        <w:t>4</w:t>
        <w:tab/>
        <w:t>410</w:t>
        <w:tab/>
        <w:t>Remove double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8</w:t>
        <w:tab/>
        <w:t>Or45a</w:t>
        <w:tab/>
        <w:t>5191597</w:t>
        <w:tab/>
        <w:t>707</w:t>
        <w:tab/>
        <w:t>21161-23884</w:t>
        <w:tab/>
        <w:t>-</w:t>
        <w:tab/>
        <w:t>4</w:t>
        <w:tab/>
        <w:t>40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29IP</w:t>
        <w:tab/>
        <w:t>Or45a</w:t>
        <w:tab/>
        <w:t>-</w:t>
        <w:tab/>
        <w:t>707</w:t>
        <w:tab/>
        <w:t>17156-18697</w:t>
        <w:tab/>
        <w:t>-</w:t>
        <w:tab/>
        <w:t>4</w:t>
        <w:tab/>
        <w:t>379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0JI</w:t>
        <w:tab/>
        <w:t>Or45a</w:t>
        <w:tab/>
        <w:t>-</w:t>
        <w:tab/>
        <w:t>6047</w:t>
        <w:tab/>
        <w:t>&lt;1-630</w:t>
        <w:tab/>
        <w:t>-</w:t>
        <w:tab/>
        <w:t>4</w:t>
        <w:tab/>
        <w:t>392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-</w:t>
        <w:tab/>
        <w:t>11325</w:t>
        <w:tab/>
        <w:t>2175-&gt;2947</w:t>
        <w:tab/>
        <w:t>-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1</w:t>
        <w:tab/>
        <w:t>Or45a</w:t>
        <w:tab/>
        <w:t>5176399</w:t>
        <w:tab/>
        <w:t>18582</w:t>
        <w:tab/>
        <w:t>264366-270628</w:t>
        <w:tab/>
        <w:t>+</w:t>
        <w:tab/>
        <w:t>4</w:t>
        <w:tab/>
        <w:t>41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2PSE</w:t>
        <w:tab/>
        <w:t>Or45a</w:t>
        <w:tab/>
        <w:t>5176400</w:t>
        <w:tab/>
        <w:t>18582</w:t>
        <w:tab/>
        <w:t>279858-283416</w:t>
        <w:tab/>
        <w:t>+</w:t>
        <w:tab/>
        <w:t>4</w:t>
        <w:tab/>
        <w:t>401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3</w:t>
        <w:tab/>
        <w:t>Or45a</w:t>
        <w:tab/>
        <w:t>-</w:t>
        <w:tab/>
        <w:t>18582</w:t>
        <w:tab/>
        <w:t>286433-293007</w:t>
        <w:tab/>
        <w:t>+</w:t>
        <w:tab/>
        <w:t>4</w:t>
        <w:tab/>
        <w:t>401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4</w:t>
        <w:tab/>
        <w:t>Or46aA/B</w:t>
        <w:tab/>
        <w:t>5190201</w:t>
        <w:tab/>
        <w:t>3215</w:t>
        <w:tab/>
        <w:t>667-4827</w:t>
        <w:tab/>
        <w:t>+</w:t>
        <w:tab/>
        <w:t>2</w:t>
        <w:tab/>
        <w:t>39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5</w:t>
        <w:tab/>
        <w:t>Or46aA/B</w:t>
        <w:tab/>
        <w:t>5180017</w:t>
        <w:tab/>
        <w:t>18775</w:t>
        <w:tab/>
        <w:t>6136-10301</w:t>
        <w:tab/>
        <w:t>+</w:t>
        <w:tab/>
        <w:t>2</w:t>
        <w:tab/>
        <w:t>387</w:t>
        <w:tab/>
        <w:t>Change intr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6</w:t>
        <w:tab/>
        <w:t>Or46aA/B</w:t>
        <w:tab/>
        <w:t>5190949</w:t>
        <w:tab/>
        <w:t>4876</w:t>
        <w:tab/>
        <w:t>3163-7162</w:t>
        <w:tab/>
        <w:t>-</w:t>
        <w:tab/>
        <w:t>2</w:t>
        <w:tab/>
        <w:t>388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7</w:t>
        <w:tab/>
        <w:t>Or49a/85f</w:t>
        <w:tab/>
        <w:t>5180070</w:t>
        <w:tab/>
        <w:t>18780</w:t>
        <w:tab/>
        <w:t>379848-399553</w:t>
        <w:tab/>
        <w:t>-</w:t>
        <w:tab/>
        <w:t>3</w:t>
        <w:tab/>
        <w:t>405</w:t>
        <w:tab/>
        <w:t>Remove an intr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8</w:t>
        <w:tab/>
        <w:t>Or49a/85f</w:t>
        <w:tab/>
        <w:t>5180069</w:t>
        <w:tab/>
        <w:t>18780</w:t>
        <w:tab/>
        <w:t>367541-370610</w:t>
        <w:tab/>
        <w:t>-</w:t>
        <w:tab/>
        <w:t>3</w:t>
        <w:tab/>
        <w:t>416</w:t>
        <w:tab/>
        <w:t>First half of model</w:t>
        <w:tab/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39</w:t>
        <w:tab/>
        <w:t>Or49a/85f</w:t>
        <w:tab/>
        <w:t>5180069</w:t>
        <w:tab/>
        <w:t>18780</w:t>
        <w:tab/>
        <w:t>362526-365181</w:t>
        <w:tab/>
        <w:t>-</w:t>
        <w:tab/>
        <w:t>4</w:t>
        <w:tab/>
        <w:t>417</w:t>
        <w:tab/>
        <w:t>Second half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0</w:t>
        <w:tab/>
        <w:t>Or49a/85f</w:t>
        <w:tab/>
        <w:t>5180068</w:t>
        <w:tab/>
        <w:t>18780</w:t>
        <w:tab/>
        <w:t>355026-357699</w:t>
        <w:tab/>
        <w:t>-</w:t>
        <w:tab/>
        <w:t>3</w:t>
        <w:tab/>
        <w:t>40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1</w:t>
        <w:tab/>
        <w:t>Or49a/85f</w:t>
        <w:tab/>
        <w:t>5180067</w:t>
        <w:tab/>
        <w:t>18780</w:t>
        <w:tab/>
        <w:t>350440-347195</w:t>
        <w:tab/>
        <w:t>+</w:t>
        <w:tab/>
        <w:t>3</w:t>
        <w:tab/>
        <w:t>415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2</w:t>
        <w:tab/>
        <w:t>Or49b</w:t>
        <w:tab/>
        <w:t>5179498</w:t>
        <w:tab/>
        <w:t>18733</w:t>
        <w:tab/>
        <w:t>464-7606</w:t>
        <w:tab/>
        <w:t>+</w:t>
        <w:tab/>
        <w:t>5</w:t>
        <w:tab/>
        <w:t>37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3</w:t>
        <w:tab/>
        <w:t>Or59a</w:t>
        <w:tab/>
        <w:t>5184787</w:t>
        <w:tab/>
        <w:t>19276</w:t>
        <w:tab/>
        <w:t>22286-28146</w:t>
        <w:tab/>
        <w:t>+</w:t>
        <w:tab/>
        <w:t>1</w:t>
        <w:tab/>
        <w:t>39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4</w:t>
        <w:tab/>
        <w:t>-</w:t>
        <w:tab/>
        <w:t>5182355</w:t>
        <w:tab/>
        <w:t>18985</w:t>
        <w:tab/>
        <w:t>218891-220146</w:t>
        <w:tab/>
        <w:t>+</w:t>
        <w:tab/>
        <w:t>1</w:t>
        <w:tab/>
        <w:t>381</w:t>
        <w:tab/>
        <w:t>Multiple change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5</w:t>
        <w:tab/>
        <w:t>-</w:t>
        <w:tab/>
        <w:t>5182356/7</w:t>
        <w:tab/>
        <w:t>18985</w:t>
        <w:tab/>
        <w:t>224017-225238</w:t>
        <w:tab/>
        <w:t>+</w:t>
        <w:tab/>
        <w:t>1</w:t>
        <w:tab/>
        <w:t>385</w:t>
        <w:tab/>
        <w:t>Join two model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6</w:t>
        <w:tab/>
        <w:t>-</w:t>
        <w:tab/>
        <w:t>5182358</w:t>
        <w:tab/>
        <w:t>18985</w:t>
        <w:tab/>
        <w:t>228629-231719</w:t>
        <w:tab/>
        <w:t>+</w:t>
        <w:tab/>
        <w:t>1</w:t>
        <w:tab/>
        <w:t>381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7</w:t>
        <w:tab/>
        <w:t>-</w:t>
        <w:tab/>
        <w:t>5182359</w:t>
        <w:tab/>
        <w:t>18985</w:t>
        <w:tab/>
        <w:t>235409-238825</w:t>
        <w:tab/>
        <w:t>+</w:t>
        <w:tab/>
        <w:t>1</w:t>
        <w:tab/>
        <w:t>37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8</w:t>
        <w:tab/>
        <w:t>-</w:t>
        <w:tab/>
        <w:t>5186318</w:t>
        <w:tab/>
        <w:t>19571</w:t>
        <w:tab/>
        <w:t>23826-25032</w:t>
        <w:tab/>
        <w:t>+</w:t>
        <w:tab/>
        <w:t>1</w:t>
        <w:tab/>
        <w:t>38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49</w:t>
        <w:tab/>
        <w:t>Or63a</w:t>
        <w:tab/>
        <w:t>5178182</w:t>
        <w:tab/>
        <w:t>18661</w:t>
        <w:tab/>
        <w:t>230762-246942</w:t>
        <w:tab/>
        <w:t>-</w:t>
        <w:tab/>
        <w:t>9</w:t>
        <w:tab/>
        <w:t>41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0</w:t>
        <w:tab/>
        <w:t>-</w:t>
        <w:tab/>
        <w:t>5182424</w:t>
        <w:tab/>
        <w:t>1899</w:t>
        <w:tab/>
        <w:t>14153-21208</w:t>
        <w:tab/>
        <w:t>-</w:t>
        <w:tab/>
        <w:t>8</w:t>
        <w:tab/>
        <w:t>418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1JP</w:t>
        <w:tab/>
        <w:t>-</w:t>
        <w:tab/>
        <w:t>-</w:t>
        <w:tab/>
        <w:t>1899</w:t>
        <w:tab/>
        <w:t>24301-&gt;37688</w:t>
        <w:tab/>
        <w:t>+</w:t>
        <w:tab/>
        <w:t>9</w:t>
        <w:tab/>
        <w:t>374</w:t>
        <w:tab/>
        <w:t>Join across scaffold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ab/>
        <w:tab/>
        <w:t>5189964</w:t>
        <w:tab/>
        <w:t>282</w:t>
        <w:tab/>
        <w:t>&lt;1-5485</w:t>
        <w:tab/>
        <w:t>+</w:t>
        <w:tab/>
        <w:tab/>
        <w:tab/>
        <w:t>Pseudogene (2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2</w:t>
        <w:tab/>
        <w:t>-</w:t>
        <w:tab/>
        <w:t>5189964</w:t>
        <w:tab/>
        <w:t>282</w:t>
        <w:tab/>
        <w:t>9213-18804</w:t>
        <w:tab/>
        <w:t>+</w:t>
        <w:tab/>
        <w:t>9</w:t>
        <w:tab/>
        <w:t>415</w:t>
        <w:tab/>
        <w:t>Second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3</w:t>
        <w:tab/>
        <w:t>Or67d</w:t>
        <w:tab/>
        <w:t>5191896</w:t>
        <w:tab/>
        <w:t>86</w:t>
        <w:tab/>
        <w:t>43081-47468</w:t>
        <w:tab/>
        <w:t>+</w:t>
        <w:tab/>
        <w:t>4</w:t>
        <w:tab/>
        <w:t>39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4</w:t>
        <w:tab/>
        <w:t>Or67d</w:t>
        <w:tab/>
        <w:t>5191897</w:t>
        <w:tab/>
        <w:t>86</w:t>
        <w:tab/>
        <w:t>59515-63895</w:t>
        <w:tab/>
        <w:t>+</w:t>
        <w:tab/>
        <w:t>4</w:t>
        <w:tab/>
        <w:t>39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5CTE</w:t>
        <w:tab/>
        <w:t>Or67d</w:t>
        <w:tab/>
        <w:t>5190382</w:t>
        <w:tab/>
        <w:t>371</w:t>
        <w:tab/>
        <w:t>&lt;35334-39602</w:t>
        <w:tab/>
        <w:t>-</w:t>
        <w:tab/>
        <w:t>2</w:t>
        <w:tab/>
        <w:t>283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6</w:t>
        <w:tab/>
        <w:t>Or67d</w:t>
        <w:tab/>
        <w:t>5190383</w:t>
        <w:tab/>
        <w:t>371</w:t>
        <w:tab/>
        <w:t>45516-50769</w:t>
        <w:tab/>
        <w:t>+</w:t>
        <w:tab/>
        <w:t>3</w:t>
        <w:tab/>
        <w:t>389</w:t>
        <w:tab/>
        <w:t>Remove an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7</w:t>
        <w:tab/>
        <w:t>Or67d</w:t>
        <w:tab/>
        <w:t>5190384</w:t>
        <w:tab/>
        <w:t>371</w:t>
        <w:tab/>
        <w:t>55524-57553</w:t>
        <w:tab/>
        <w:t>+</w:t>
        <w:tab/>
        <w:t>3</w:t>
        <w:tab/>
        <w:t>40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8</w:t>
        <w:tab/>
        <w:t>Or67d</w:t>
        <w:tab/>
        <w:t>5190385</w:t>
        <w:tab/>
        <w:t>371</w:t>
        <w:tab/>
        <w:t>60142-64096</w:t>
        <w:tab/>
        <w:t>+</w:t>
        <w:tab/>
        <w:t>3</w:t>
        <w:tab/>
        <w:t>392</w:t>
        <w:tab/>
        <w:t>Change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59</w:t>
        <w:tab/>
        <w:t>Or67d</w:t>
        <w:tab/>
        <w:t>5184154</w:t>
        <w:tab/>
        <w:t>19194</w:t>
        <w:tab/>
        <w:t>200473-205423</w:t>
        <w:tab/>
        <w:t>+</w:t>
        <w:tab/>
        <w:t>3</w:t>
        <w:tab/>
        <w:t>40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0</w:t>
        <w:tab/>
        <w:t>Or67d</w:t>
        <w:tab/>
        <w:t>5187726</w:t>
        <w:tab/>
        <w:t>1986</w:t>
        <w:tab/>
        <w:t>5170-6520</w:t>
        <w:tab/>
        <w:t>-</w:t>
        <w:tab/>
        <w:t>3</w:t>
        <w:tab/>
        <w:t>39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1PSE</w:t>
        <w:tab/>
        <w:t>Or67d</w:t>
        <w:tab/>
        <w:t>5187725</w:t>
        <w:tab/>
        <w:t>1986</w:t>
        <w:tab/>
        <w:t>551-1914</w:t>
        <w:tab/>
        <w:t>-</w:t>
        <w:tab/>
        <w:t>3</w:t>
        <w:tab/>
        <w:t>393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2NTE</w:t>
        <w:tab/>
        <w:t>Or67d</w:t>
        <w:tab/>
        <w:t>5187292</w:t>
        <w:tab/>
        <w:t>19769</w:t>
        <w:tab/>
        <w:t>&lt;155517-156592</w:t>
        <w:tab/>
        <w:t>+</w:t>
        <w:tab/>
        <w:t>3</w:t>
        <w:tab/>
        <w:t>315</w:t>
        <w:tab/>
        <w:t>N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3INT</w:t>
        <w:tab/>
        <w:t>Or67d</w:t>
        <w:tab/>
        <w:t>-</w:t>
        <w:tab/>
        <w:t>19329</w:t>
        <w:tab/>
        <w:t>84501-94471</w:t>
        <w:tab/>
        <w:t>+</w:t>
        <w:tab/>
        <w:t>3</w:t>
        <w:tab/>
        <w:t>340</w:t>
        <w:tab/>
        <w:t>Internal exon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4CTE</w:t>
        <w:tab/>
        <w:t>Or67d</w:t>
        <w:tab/>
        <w:t>5185047</w:t>
        <w:tab/>
        <w:t>19329</w:t>
        <w:tab/>
        <w:t>100221-&gt;101311</w:t>
        <w:tab/>
        <w:t>+</w:t>
        <w:tab/>
        <w:t>3</w:t>
        <w:tab/>
        <w:t>320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5</w:t>
        <w:tab/>
        <w:t>Or67d</w:t>
        <w:tab/>
        <w:t>5176290</w:t>
        <w:tab/>
        <w:t>18578</w:t>
        <w:tab/>
        <w:t>784217-787484</w:t>
        <w:tab/>
        <w:t>+</w:t>
        <w:tab/>
        <w:t>3</w:t>
        <w:tab/>
        <w:t>392</w:t>
        <w:tab/>
        <w:t>Add N-terminal exon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6</w:t>
        <w:tab/>
        <w:t>Or69aA/B</w:t>
        <w:tab/>
        <w:t>5180133</w:t>
        <w:tab/>
        <w:t>18785</w:t>
        <w:tab/>
        <w:t>70492-77903</w:t>
        <w:tab/>
        <w:t>+</w:t>
        <w:tab/>
        <w:t>4</w:t>
        <w:tab/>
        <w:t>41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7</w:t>
        <w:tab/>
        <w:t>Or35a/74a</w:t>
        <w:tab/>
        <w:t>5188535</w:t>
        <w:tab/>
        <w:t>20038</w:t>
        <w:tab/>
        <w:t>58824-61223</w:t>
        <w:tab/>
        <w:t>-</w:t>
        <w:tab/>
        <w:t>4</w:t>
        <w:tab/>
        <w:t>405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8CTE</w:t>
        <w:tab/>
        <w:t>Or35a/74a</w:t>
        <w:tab/>
        <w:t>5188534</w:t>
        <w:tab/>
        <w:t>20038</w:t>
        <w:tab/>
        <w:t>&lt;52090-53182</w:t>
        <w:tab/>
        <w:t>-</w:t>
        <w:tab/>
        <w:t>3</w:t>
        <w:tab/>
        <w:t>325</w:t>
        <w:tab/>
        <w:t>C-terminus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69</w:t>
        <w:tab/>
        <w:t>Or35a/74a</w:t>
        <w:tab/>
        <w:t>5185292</w:t>
        <w:tab/>
        <w:t>19367</w:t>
        <w:tab/>
        <w:t>744621-746455</w:t>
        <w:tab/>
        <w:t>+</w:t>
        <w:tab/>
        <w:t>4</w:t>
        <w:tab/>
        <w:t>40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0</w:t>
        <w:tab/>
        <w:t>Or82a</w:t>
        <w:tab/>
        <w:t>5189776</w:t>
        <w:tab/>
        <w:t>254</w:t>
        <w:tab/>
        <w:t>14537-21410</w:t>
        <w:tab/>
        <w:t>-</w:t>
        <w:tab/>
        <w:t>5</w:t>
        <w:tab/>
        <w:t>382</w:t>
        <w:tab/>
        <w:t>Extend N-terminu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1CTE</w:t>
        <w:tab/>
        <w:t>Or85b-d</w:t>
        <w:tab/>
        <w:t>5186501</w:t>
        <w:tab/>
        <w:t>19612</w:t>
        <w:tab/>
        <w:t>&lt;131090-132093</w:t>
        <w:tab/>
        <w:t>-</w:t>
        <w:tab/>
        <w:t>1</w:t>
        <w:tab/>
        <w:t>314</w:t>
        <w:tab/>
        <w:t>First part of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2PSE</w:t>
        <w:tab/>
        <w:t>Or85b-d</w:t>
        <w:tab/>
        <w:t>5186501</w:t>
        <w:tab/>
        <w:t>19612</w:t>
        <w:tab/>
        <w:t>117647-123777</w:t>
        <w:tab/>
        <w:t>-</w:t>
        <w:tab/>
        <w:t>3</w:t>
        <w:tab/>
        <w:t>407</w:t>
        <w:tab/>
        <w:t>Pseudogene (1)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3</w:t>
        <w:tab/>
        <w:t>Or85b-d</w:t>
        <w:tab/>
        <w:t>-</w:t>
        <w:tab/>
        <w:t>19612</w:t>
        <w:tab/>
        <w:t>109012-113608</w:t>
        <w:tab/>
        <w:t>-</w:t>
        <w:tab/>
        <w:t>3</w:t>
        <w:tab/>
        <w:t>430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4CTE</w:t>
        <w:tab/>
        <w:t>Or85b-d</w:t>
        <w:tab/>
        <w:t>5186500</w:t>
        <w:tab/>
        <w:t>19612</w:t>
        <w:tab/>
        <w:t>27601-33931</w:t>
        <w:tab/>
        <w:t>+</w:t>
        <w:tab/>
        <w:t>3</w:t>
        <w:tab/>
        <w:t>431</w:t>
        <w:tab/>
        <w:t>Last exon missing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5</w:t>
        <w:tab/>
        <w:t>Or85b-d</w:t>
        <w:tab/>
        <w:t>-</w:t>
        <w:tab/>
        <w:t>19158</w:t>
        <w:tab/>
        <w:t>246021-256220</w:t>
        <w:tab/>
        <w:t>-</w:t>
        <w:tab/>
        <w:t>3</w:t>
        <w:tab/>
        <w:t>422</w:t>
        <w:tab/>
        <w:t>New gene model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6</w:t>
        <w:tab/>
        <w:t>Or83a</w:t>
        <w:tab/>
        <w:t>5189143</w:t>
        <w:tab/>
        <w:t>20298</w:t>
        <w:tab/>
        <w:t>44324-57416</w:t>
        <w:tab/>
        <w:t>-</w:t>
        <w:tab/>
        <w:t>5</w:t>
        <w:tab/>
        <w:t>45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7</w:t>
        <w:tab/>
        <w:t>Or83a</w:t>
        <w:tab/>
        <w:t>5189142</w:t>
        <w:tab/>
        <w:t>20298</w:t>
        <w:tab/>
        <w:t>30730-38016</w:t>
        <w:tab/>
        <w:t>-</w:t>
        <w:tab/>
        <w:t>5</w:t>
        <w:tab/>
        <w:t>480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8</w:t>
        <w:tab/>
        <w:t>Or85e</w:t>
        <w:tab/>
        <w:t>5182622</w:t>
        <w:tab/>
        <w:t>19003</w:t>
        <w:tab/>
        <w:t>148795-151719</w:t>
        <w:tab/>
        <w:t>+</w:t>
        <w:tab/>
        <w:t>4</w:t>
        <w:tab/>
        <w:t>462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79</w:t>
        <w:tab/>
        <w:t>Or88a</w:t>
        <w:tab/>
        <w:t>5179127</w:t>
        <w:tab/>
        <w:t>18710</w:t>
        <w:tab/>
        <w:t>611653-616793</w:t>
        <w:tab/>
        <w:t>+</w:t>
        <w:tab/>
        <w:t>3</w:t>
        <w:tab/>
        <w:t>40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0</w:t>
        <w:tab/>
        <w:t>Or94a/b</w:t>
        <w:tab/>
        <w:t>5185000</w:t>
        <w:tab/>
        <w:t>19322</w:t>
        <w:tab/>
        <w:t>151735-155579</w:t>
        <w:tab/>
        <w:t>+</w:t>
        <w:tab/>
        <w:t>3</w:t>
        <w:tab/>
        <w:t>394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1</w:t>
        <w:tab/>
        <w:t>-</w:t>
        <w:tab/>
        <w:t>5180861</w:t>
        <w:tab/>
        <w:t>18837</w:t>
        <w:tab/>
        <w:t>332652-347139</w:t>
        <w:tab/>
        <w:t>-</w:t>
        <w:tab/>
        <w:t>2</w:t>
        <w:tab/>
        <w:t>393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2</w:t>
        <w:tab/>
        <w:t>-</w:t>
        <w:tab/>
        <w:t>5181716</w:t>
        <w:tab/>
        <w:t>18920</w:t>
        <w:tab/>
        <w:t>328080-337530</w:t>
        <w:tab/>
        <w:t>-</w:t>
        <w:tab/>
        <w:t>4</w:t>
        <w:tab/>
        <w:t>399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3</w:t>
        <w:tab/>
        <w:t>-</w:t>
        <w:tab/>
        <w:t>5186825</w:t>
        <w:tab/>
        <w:t>19662</w:t>
        <w:tab/>
        <w:t>78318-83939</w:t>
        <w:tab/>
        <w:t>+</w:t>
        <w:tab/>
        <w:t>6</w:t>
        <w:tab/>
        <w:t>381</w:t>
        <w:tab/>
        <w:t>Fine as is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4A</w:t>
        <w:tab/>
        <w:t>-</w:t>
        <w:tab/>
        <w:t>-</w:t>
        <w:tab/>
        <w:t>18719</w:t>
        <w:tab/>
        <w:t>42819-57451</w:t>
        <w:tab/>
        <w:t>+</w:t>
        <w:tab/>
        <w:t>3</w:t>
        <w:tab/>
        <w:t>354</w:t>
        <w:tab/>
        <w:t>Alternatively spliced?</w:t>
      </w:r>
    </w:p>
    <w:p>
      <w:pPr>
        <w:pStyle w:val="Normal"/>
        <w:tabs>
          <w:tab w:val="clear" w:pos="720"/>
          <w:tab w:val="left" w:pos="1260" w:leader="none"/>
          <w:tab w:val="left" w:pos="2520" w:leader="none"/>
          <w:tab w:val="left" w:pos="3780" w:leader="none"/>
          <w:tab w:val="left" w:pos="4860" w:leader="none"/>
          <w:tab w:val="left" w:pos="6840" w:leader="none"/>
          <w:tab w:val="left" w:pos="7740" w:leader="none"/>
          <w:tab w:val="left" w:pos="8640" w:leader="none"/>
          <w:tab w:val="left" w:pos="9360" w:leader="none"/>
          <w:tab w:val="left" w:pos="9990" w:leader="none"/>
        </w:tabs>
        <w:ind w:right="-540" w:hanging="0"/>
        <w:rPr/>
      </w:pPr>
      <w:r>
        <w:rPr/>
        <w:t>Or84B</w:t>
        <w:tab/>
        <w:t>-</w:t>
        <w:tab/>
        <w:t>5179301</w:t>
        <w:tab/>
        <w:t>18719</w:t>
        <w:tab/>
        <w:t>54021-57451</w:t>
        <w:tab/>
        <w:t>+</w:t>
        <w:tab/>
        <w:t>3</w:t>
        <w:tab/>
        <w:t>354</w:t>
        <w:tab/>
        <w:t>Fine as i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Symbol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40" w:leader="none"/>
        <w:tab w:val="left" w:pos="2880" w:leader="none"/>
        <w:tab w:val="left" w:pos="3780" w:leader="none"/>
        <w:tab w:val="left" w:pos="4680" w:leader="none"/>
        <w:tab w:val="left" w:pos="5760" w:leader="none"/>
        <w:tab w:val="left" w:pos="6480" w:leader="none"/>
        <w:tab w:val="left" w:pos="7560" w:leader="none"/>
        <w:tab w:val="left" w:pos="8640" w:leader="none"/>
        <w:tab w:val="left" w:pos="10080" w:leader="none"/>
      </w:tabs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20"/>
        <w:tab w:val="left" w:pos="4860" w:leader="none"/>
        <w:tab w:val="left" w:pos="5940" w:leader="none"/>
        <w:tab w:val="left" w:pos="6840" w:leader="none"/>
        <w:tab w:val="left" w:pos="7740" w:leader="none"/>
      </w:tabs>
    </w:pPr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Times New Roman"/>
      <w:sz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20:35:00Z</dcterms:created>
  <dc:creator>Life Sciences</dc:creator>
  <dc:description/>
  <cp:keywords/>
  <dc:language>en-US</dc:language>
  <cp:lastModifiedBy>jnilles</cp:lastModifiedBy>
  <cp:lastPrinted>2005-07-20T00:01:00Z</cp:lastPrinted>
  <dcterms:modified xsi:type="dcterms:W3CDTF">2014-09-16T18:27:00Z</dcterms:modified>
  <cp:revision>300</cp:revision>
  <dc:subject/>
  <dc:title>Table 1</dc:title>
</cp:coreProperties>
</file>